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3ECA3E" w14:textId="7499AA9D" w:rsidR="003C4099" w:rsidRPr="007E73C0" w:rsidRDefault="003C4099" w:rsidP="007E73C0">
      <w:pPr>
        <w:spacing w:after="0" w:line="240" w:lineRule="auto"/>
        <w:rPr>
          <w:rFonts w:ascii="Arial" w:hAnsi="Arial" w:cs="Arial"/>
          <w:sz w:val="16"/>
          <w:szCs w:val="16"/>
          <w:lang w:val="en-GB"/>
        </w:rPr>
      </w:pPr>
      <w:r w:rsidRPr="007E73C0">
        <w:rPr>
          <w:rFonts w:ascii="Arial" w:hAnsi="Arial" w:cs="Arial"/>
          <w:b/>
          <w:bCs/>
          <w:sz w:val="16"/>
          <w:szCs w:val="16"/>
          <w:lang w:val="en-GB"/>
        </w:rPr>
        <w:t xml:space="preserve">TABLE </w:t>
      </w:r>
      <w:r w:rsidRPr="007E73C0">
        <w:rPr>
          <w:rFonts w:ascii="Arial" w:hAnsi="Arial" w:cs="Arial"/>
          <w:b/>
          <w:bCs/>
          <w:sz w:val="16"/>
          <w:szCs w:val="16"/>
          <w:lang w:val="en-GB"/>
        </w:rPr>
        <w:t>3</w:t>
      </w:r>
      <w:r w:rsidRPr="007E73C0">
        <w:rPr>
          <w:rFonts w:ascii="Arial" w:hAnsi="Arial" w:cs="Arial"/>
          <w:b/>
          <w:bCs/>
          <w:sz w:val="16"/>
          <w:szCs w:val="16"/>
          <w:lang w:val="en-GB"/>
        </w:rPr>
        <w:t>A SUPPLEMENTARY</w:t>
      </w:r>
      <w:r w:rsidRPr="007E73C0">
        <w:rPr>
          <w:rFonts w:ascii="Arial" w:hAnsi="Arial" w:cs="Arial"/>
          <w:sz w:val="16"/>
          <w:szCs w:val="16"/>
          <w:lang w:val="en-GB"/>
        </w:rPr>
        <w:t xml:space="preserve"> Standardized regression weights for Model </w:t>
      </w:r>
      <w:r w:rsidR="003249CD" w:rsidRPr="007E73C0">
        <w:rPr>
          <w:rFonts w:ascii="Arial" w:hAnsi="Arial" w:cs="Arial"/>
          <w:sz w:val="16"/>
          <w:szCs w:val="16"/>
          <w:lang w:val="en-GB"/>
        </w:rPr>
        <w:t>3</w:t>
      </w:r>
      <w:r w:rsidRPr="007E73C0">
        <w:rPr>
          <w:rFonts w:ascii="Arial" w:hAnsi="Arial" w:cs="Arial"/>
          <w:sz w:val="16"/>
          <w:szCs w:val="16"/>
          <w:lang w:val="en-GB"/>
        </w:rPr>
        <w:t>b of the Depression Anxiety Stress Scale (DASS-</w:t>
      </w:r>
      <w:r w:rsidR="003249CD" w:rsidRPr="007E73C0">
        <w:rPr>
          <w:rFonts w:ascii="Arial" w:hAnsi="Arial" w:cs="Arial"/>
          <w:sz w:val="16"/>
          <w:szCs w:val="16"/>
          <w:lang w:val="en-GB"/>
        </w:rPr>
        <w:t>12</w:t>
      </w:r>
      <w:r w:rsidRPr="007E73C0">
        <w:rPr>
          <w:rFonts w:ascii="Arial" w:hAnsi="Arial" w:cs="Arial"/>
          <w:sz w:val="16"/>
          <w:szCs w:val="16"/>
          <w:lang w:val="en-GB"/>
        </w:rPr>
        <w:t>).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Standardized Regression Weights: (Group number 1 -  Default model)"/>
      </w:tblPr>
      <w:tblGrid>
        <w:gridCol w:w="1600"/>
        <w:gridCol w:w="368"/>
        <w:gridCol w:w="1766"/>
        <w:gridCol w:w="681"/>
      </w:tblGrid>
      <w:tr w:rsidR="003C4099" w:rsidRPr="003C4099" w14:paraId="01058F69" w14:textId="77777777" w:rsidTr="003C4099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A2AC457" w14:textId="462F8CBF" w:rsidR="003C4099" w:rsidRPr="003C4099" w:rsidRDefault="003C4099" w:rsidP="007E73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E73C0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epression subscale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5BB16EC" w14:textId="77777777" w:rsidR="003C4099" w:rsidRPr="003C4099" w:rsidRDefault="003C4099" w:rsidP="007E73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3C4099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56B22FE" w14:textId="6B6C53DE" w:rsidR="003C4099" w:rsidRPr="003C4099" w:rsidRDefault="003C4099" w:rsidP="007E73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G</w:t>
            </w:r>
            <w:r w:rsidRPr="007E73C0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eneral stress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A2A3A26" w14:textId="04AC2B0A" w:rsidR="003C4099" w:rsidRPr="003C4099" w:rsidRDefault="003C4099" w:rsidP="007E73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E73C0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Pr="003C4099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942</w:t>
            </w:r>
          </w:p>
        </w:tc>
      </w:tr>
      <w:tr w:rsidR="003C4099" w:rsidRPr="003C4099" w14:paraId="26A9B3F5" w14:textId="77777777" w:rsidTr="003C4099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D5B6D2F" w14:textId="0B90D216" w:rsidR="003C4099" w:rsidRPr="003C4099" w:rsidRDefault="003C4099" w:rsidP="007E73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E73C0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Anxiety subscale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7788D33" w14:textId="77777777" w:rsidR="003C4099" w:rsidRPr="003C4099" w:rsidRDefault="003C4099" w:rsidP="007E73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3C4099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6CDBCC2" w14:textId="5B877823" w:rsidR="003C4099" w:rsidRPr="003C4099" w:rsidRDefault="003C4099" w:rsidP="007E73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G</w:t>
            </w:r>
            <w:r w:rsidRPr="007E73C0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eneral stress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DCF5982" w14:textId="5BFBC31F" w:rsidR="003C4099" w:rsidRPr="003C4099" w:rsidRDefault="003C4099" w:rsidP="007E73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E73C0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Pr="003C4099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920</w:t>
            </w:r>
          </w:p>
        </w:tc>
      </w:tr>
      <w:tr w:rsidR="003C4099" w:rsidRPr="003C4099" w14:paraId="7E9B6264" w14:textId="77777777" w:rsidTr="003C4099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7698EC7" w14:textId="338CE627" w:rsidR="003C4099" w:rsidRPr="003C4099" w:rsidRDefault="003C4099" w:rsidP="007E73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E73C0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Stress subscale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7973ACB" w14:textId="77777777" w:rsidR="003C4099" w:rsidRPr="003C4099" w:rsidRDefault="003C4099" w:rsidP="007E73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3C4099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FB730B2" w14:textId="0C958298" w:rsidR="003C4099" w:rsidRPr="003C4099" w:rsidRDefault="003C4099" w:rsidP="007E73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433B6C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G</w:t>
            </w:r>
            <w:r w:rsidRPr="007E73C0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eneral stress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1D40A49" w14:textId="647967B5" w:rsidR="003C4099" w:rsidRPr="003C4099" w:rsidRDefault="003C4099" w:rsidP="007E73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E73C0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Pr="003C4099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911</w:t>
            </w:r>
          </w:p>
        </w:tc>
      </w:tr>
      <w:tr w:rsidR="003C4099" w:rsidRPr="003C4099" w14:paraId="1F8663D3" w14:textId="77777777" w:rsidTr="003C4099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A1A884C" w14:textId="492F4601" w:rsidR="003C4099" w:rsidRPr="003C4099" w:rsidRDefault="003C4099" w:rsidP="007E73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E73C0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41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6EB89B9" w14:textId="77777777" w:rsidR="003C4099" w:rsidRPr="003C4099" w:rsidRDefault="003C4099" w:rsidP="007E73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3C4099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50F6E4D" w14:textId="5DC24135" w:rsidR="003C4099" w:rsidRPr="003C4099" w:rsidRDefault="003C4099" w:rsidP="007E73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E73C0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Anxiety subscal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C074F9F" w14:textId="208C76BA" w:rsidR="003C4099" w:rsidRPr="003C4099" w:rsidRDefault="003C4099" w:rsidP="007E73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E73C0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Pr="003C4099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656</w:t>
            </w:r>
          </w:p>
        </w:tc>
      </w:tr>
      <w:tr w:rsidR="003C4099" w:rsidRPr="003C4099" w14:paraId="2B0030DA" w14:textId="77777777" w:rsidTr="003C4099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1B0600F" w14:textId="1DAADAAF" w:rsidR="003C4099" w:rsidRPr="003C4099" w:rsidRDefault="003C4099" w:rsidP="007E73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E73C0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40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661E116" w14:textId="77777777" w:rsidR="003C4099" w:rsidRPr="003C4099" w:rsidRDefault="003C4099" w:rsidP="007E73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3C4099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404E754" w14:textId="129AA058" w:rsidR="003C4099" w:rsidRPr="003C4099" w:rsidRDefault="003C4099" w:rsidP="007E73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E73C0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Anxiety subscal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B2B664B" w14:textId="47B38D98" w:rsidR="003C4099" w:rsidRPr="003C4099" w:rsidRDefault="003C4099" w:rsidP="007E73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E73C0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Pr="003C4099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716</w:t>
            </w:r>
          </w:p>
        </w:tc>
      </w:tr>
      <w:tr w:rsidR="003C4099" w:rsidRPr="003C4099" w14:paraId="79685A8D" w14:textId="77777777" w:rsidTr="003C4099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15EDA5C" w14:textId="63F096C7" w:rsidR="003C4099" w:rsidRPr="003C4099" w:rsidRDefault="003C4099" w:rsidP="007E73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E73C0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28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EEBD9FB" w14:textId="77777777" w:rsidR="003C4099" w:rsidRPr="003C4099" w:rsidRDefault="003C4099" w:rsidP="007E73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3C4099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91654DD" w14:textId="712350E8" w:rsidR="003C4099" w:rsidRPr="003C4099" w:rsidRDefault="003C4099" w:rsidP="007E73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E73C0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Anxiety subscal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8C284AB" w14:textId="4E4BD9C2" w:rsidR="003C4099" w:rsidRPr="003C4099" w:rsidRDefault="003C4099" w:rsidP="007E73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E73C0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Pr="003C4099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767</w:t>
            </w:r>
          </w:p>
        </w:tc>
      </w:tr>
      <w:tr w:rsidR="003C4099" w:rsidRPr="003C4099" w14:paraId="6AD5092E" w14:textId="77777777" w:rsidTr="003C4099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366C989" w14:textId="4ADD97CB" w:rsidR="003C4099" w:rsidRPr="003C4099" w:rsidRDefault="003C4099" w:rsidP="007E73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E73C0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20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94E5F6B" w14:textId="77777777" w:rsidR="003C4099" w:rsidRPr="003C4099" w:rsidRDefault="003C4099" w:rsidP="007E73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3C4099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EAF4CC3" w14:textId="24AFA098" w:rsidR="003C4099" w:rsidRPr="003C4099" w:rsidRDefault="003C4099" w:rsidP="007E73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E73C0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Anxiety subscal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62093DB" w14:textId="4EEDC3A3" w:rsidR="003C4099" w:rsidRPr="003C4099" w:rsidRDefault="003C4099" w:rsidP="007E73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E73C0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Pr="003C4099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734</w:t>
            </w:r>
          </w:p>
        </w:tc>
      </w:tr>
      <w:tr w:rsidR="003C4099" w:rsidRPr="003C4099" w14:paraId="5F9F1025" w14:textId="77777777" w:rsidTr="003C4099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9CE14A3" w14:textId="17E6C05C" w:rsidR="003C4099" w:rsidRPr="003C4099" w:rsidRDefault="003C4099" w:rsidP="007E73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E73C0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22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1FA6C7C" w14:textId="77777777" w:rsidR="003C4099" w:rsidRPr="003C4099" w:rsidRDefault="003C4099" w:rsidP="007E73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3C4099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F209E86" w14:textId="25F6DF92" w:rsidR="003C4099" w:rsidRPr="003C4099" w:rsidRDefault="003C4099" w:rsidP="007E73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E73C0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Stress subscal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16E4D79" w14:textId="12772E17" w:rsidR="003C4099" w:rsidRPr="003C4099" w:rsidRDefault="003C4099" w:rsidP="007E73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E73C0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Pr="003C4099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711</w:t>
            </w:r>
          </w:p>
        </w:tc>
      </w:tr>
      <w:tr w:rsidR="003C4099" w:rsidRPr="003C4099" w14:paraId="644C9EA5" w14:textId="77777777" w:rsidTr="003C4099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43B3893" w14:textId="0F66D2C4" w:rsidR="003C4099" w:rsidRPr="003C4099" w:rsidRDefault="003C4099" w:rsidP="007E73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E73C0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6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EF65724" w14:textId="77777777" w:rsidR="003C4099" w:rsidRPr="003C4099" w:rsidRDefault="003C4099" w:rsidP="007E73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3C4099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B79BDBE" w14:textId="0BE3EBD6" w:rsidR="003C4099" w:rsidRPr="003C4099" w:rsidRDefault="003C4099" w:rsidP="007E73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E73C0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Stress subscal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8710EAC" w14:textId="012FF516" w:rsidR="003C4099" w:rsidRPr="003C4099" w:rsidRDefault="003C4099" w:rsidP="007E73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E73C0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Pr="003C4099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636</w:t>
            </w:r>
          </w:p>
        </w:tc>
      </w:tr>
      <w:tr w:rsidR="003C4099" w:rsidRPr="003C4099" w14:paraId="2F751D69" w14:textId="77777777" w:rsidTr="003C4099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A6F08B0" w14:textId="52A96DDB" w:rsidR="003C4099" w:rsidRPr="003C4099" w:rsidRDefault="003C4099" w:rsidP="007E73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E73C0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39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0AD4598" w14:textId="77777777" w:rsidR="003C4099" w:rsidRPr="003C4099" w:rsidRDefault="003C4099" w:rsidP="007E73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3C4099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253A325" w14:textId="0D379EF8" w:rsidR="003C4099" w:rsidRPr="003C4099" w:rsidRDefault="003C4099" w:rsidP="007E73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E73C0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Stress subscal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DA6B4DB" w14:textId="27DA0078" w:rsidR="003C4099" w:rsidRPr="003C4099" w:rsidRDefault="003C4099" w:rsidP="007E73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E73C0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Pr="003C4099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696</w:t>
            </w:r>
          </w:p>
        </w:tc>
      </w:tr>
      <w:tr w:rsidR="003C4099" w:rsidRPr="003C4099" w14:paraId="1152ACAE" w14:textId="77777777" w:rsidTr="003C4099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AF615B1" w14:textId="2D20D240" w:rsidR="003C4099" w:rsidRPr="003C4099" w:rsidRDefault="003C4099" w:rsidP="007E73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E73C0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35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DAB0B42" w14:textId="77777777" w:rsidR="003C4099" w:rsidRPr="003C4099" w:rsidRDefault="003C4099" w:rsidP="007E73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3C4099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5DBA24A" w14:textId="379DEFD9" w:rsidR="003C4099" w:rsidRPr="003C4099" w:rsidRDefault="003C4099" w:rsidP="007E73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E73C0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Stress subscal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5EDDD62" w14:textId="7150CD44" w:rsidR="003C4099" w:rsidRPr="003C4099" w:rsidRDefault="003C4099" w:rsidP="007E73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E73C0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Pr="003C4099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601</w:t>
            </w:r>
          </w:p>
        </w:tc>
      </w:tr>
      <w:tr w:rsidR="003C4099" w:rsidRPr="003C4099" w14:paraId="6A0E0AC5" w14:textId="77777777" w:rsidTr="003C4099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BB74BE8" w14:textId="3503F4E1" w:rsidR="003C4099" w:rsidRPr="003C4099" w:rsidRDefault="003C4099" w:rsidP="007E73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E73C0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42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1E7BBB4" w14:textId="77777777" w:rsidR="003C4099" w:rsidRPr="003C4099" w:rsidRDefault="003C4099" w:rsidP="007E73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3C4099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218B99D" w14:textId="25669C9F" w:rsidR="003C4099" w:rsidRPr="003C4099" w:rsidRDefault="003C4099" w:rsidP="007E73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E73C0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epression subscal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99591FB" w14:textId="43DF8E98" w:rsidR="003C4099" w:rsidRPr="003C4099" w:rsidRDefault="003C4099" w:rsidP="007E73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E73C0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Pr="003C4099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529</w:t>
            </w:r>
          </w:p>
        </w:tc>
      </w:tr>
      <w:tr w:rsidR="003C4099" w:rsidRPr="003C4099" w14:paraId="225DA317" w14:textId="77777777" w:rsidTr="003C4099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7C0176F" w14:textId="33D36F6F" w:rsidR="003C4099" w:rsidRPr="003C4099" w:rsidRDefault="003C4099" w:rsidP="007E73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E73C0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10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F4FDE6E" w14:textId="77777777" w:rsidR="003C4099" w:rsidRPr="003C4099" w:rsidRDefault="003C4099" w:rsidP="007E73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3C4099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6150B63" w14:textId="694C185C" w:rsidR="003C4099" w:rsidRPr="003C4099" w:rsidRDefault="003C4099" w:rsidP="007E73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E73C0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epression subscal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0629E3F" w14:textId="726E3A34" w:rsidR="003C4099" w:rsidRPr="003C4099" w:rsidRDefault="003C4099" w:rsidP="007E73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E73C0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Pr="003C4099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604</w:t>
            </w:r>
          </w:p>
        </w:tc>
      </w:tr>
      <w:tr w:rsidR="003C4099" w:rsidRPr="003C4099" w14:paraId="49E0021E" w14:textId="77777777" w:rsidTr="003C4099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D4678C7" w14:textId="5F3D103A" w:rsidR="003C4099" w:rsidRPr="003C4099" w:rsidRDefault="003C4099" w:rsidP="007E73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E73C0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31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39458D1" w14:textId="77777777" w:rsidR="003C4099" w:rsidRPr="003C4099" w:rsidRDefault="003C4099" w:rsidP="007E73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3C4099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D1FFA68" w14:textId="2E6C3CF9" w:rsidR="003C4099" w:rsidRPr="003C4099" w:rsidRDefault="003C4099" w:rsidP="007E73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E73C0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epression subscal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ED62F44" w14:textId="09BBC6B1" w:rsidR="003C4099" w:rsidRPr="003C4099" w:rsidRDefault="003C4099" w:rsidP="007E73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E73C0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Pr="003C4099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758</w:t>
            </w:r>
          </w:p>
        </w:tc>
      </w:tr>
      <w:tr w:rsidR="003C4099" w:rsidRPr="003C4099" w14:paraId="34CFBAEF" w14:textId="77777777" w:rsidTr="003C4099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1BE1E81" w14:textId="4F281296" w:rsidR="003C4099" w:rsidRPr="003C4099" w:rsidRDefault="003C4099" w:rsidP="007E73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E73C0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17</w:t>
            </w:r>
          </w:p>
        </w:tc>
        <w:tc>
          <w:tcPr>
            <w:tcW w:w="0" w:type="auto"/>
            <w:noWrap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5A4FA07" w14:textId="77777777" w:rsidR="003C4099" w:rsidRPr="003C4099" w:rsidRDefault="003C4099" w:rsidP="007E73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3C4099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&lt;---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518BD1B" w14:textId="0C5EE419" w:rsidR="003C4099" w:rsidRPr="003C4099" w:rsidRDefault="003C4099" w:rsidP="007E73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E73C0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epression subscal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211B7121" w14:textId="03C23A10" w:rsidR="003C4099" w:rsidRPr="003C4099" w:rsidRDefault="003C4099" w:rsidP="007E73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E73C0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Pr="003C4099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691</w:t>
            </w:r>
          </w:p>
        </w:tc>
      </w:tr>
    </w:tbl>
    <w:p w14:paraId="609C5DCB" w14:textId="6D974F13" w:rsidR="003249CD" w:rsidRPr="007E73C0" w:rsidRDefault="003249CD" w:rsidP="007E73C0">
      <w:pPr>
        <w:spacing w:after="0" w:line="240" w:lineRule="auto"/>
        <w:rPr>
          <w:rFonts w:ascii="Arial" w:hAnsi="Arial" w:cs="Arial"/>
          <w:sz w:val="16"/>
          <w:szCs w:val="16"/>
          <w:lang w:val="en-GB"/>
        </w:rPr>
      </w:pPr>
    </w:p>
    <w:p w14:paraId="60C17ADF" w14:textId="77777777" w:rsidR="003249CD" w:rsidRPr="007E73C0" w:rsidRDefault="003249CD" w:rsidP="007E73C0">
      <w:pPr>
        <w:spacing w:after="0" w:line="240" w:lineRule="auto"/>
        <w:rPr>
          <w:rFonts w:ascii="Arial" w:hAnsi="Arial" w:cs="Arial"/>
          <w:sz w:val="16"/>
          <w:szCs w:val="16"/>
          <w:lang w:val="en-GB"/>
        </w:rPr>
      </w:pPr>
      <w:r w:rsidRPr="007E73C0">
        <w:rPr>
          <w:rFonts w:ascii="Arial" w:hAnsi="Arial" w:cs="Arial"/>
          <w:sz w:val="16"/>
          <w:szCs w:val="16"/>
          <w:lang w:val="en-GB"/>
        </w:rPr>
        <w:br w:type="page"/>
      </w:r>
    </w:p>
    <w:p w14:paraId="6F8C6475" w14:textId="0E3158A4" w:rsidR="00612561" w:rsidRPr="007E73C0" w:rsidRDefault="00612561" w:rsidP="007E73C0">
      <w:pPr>
        <w:spacing w:after="0" w:line="240" w:lineRule="auto"/>
        <w:rPr>
          <w:rFonts w:ascii="Arial" w:hAnsi="Arial" w:cs="Arial"/>
          <w:sz w:val="16"/>
          <w:szCs w:val="16"/>
          <w:lang w:val="en-GB"/>
        </w:rPr>
      </w:pPr>
      <w:r w:rsidRPr="007E73C0">
        <w:rPr>
          <w:rFonts w:ascii="Arial" w:hAnsi="Arial" w:cs="Arial"/>
          <w:b/>
          <w:bCs/>
          <w:sz w:val="16"/>
          <w:szCs w:val="16"/>
          <w:lang w:val="en-GB"/>
        </w:rPr>
        <w:lastRenderedPageBreak/>
        <w:t xml:space="preserve">TABLE </w:t>
      </w:r>
      <w:r w:rsidRPr="007E73C0">
        <w:rPr>
          <w:rFonts w:ascii="Arial" w:hAnsi="Arial" w:cs="Arial"/>
          <w:b/>
          <w:bCs/>
          <w:sz w:val="16"/>
          <w:szCs w:val="16"/>
          <w:lang w:val="en-GB"/>
        </w:rPr>
        <w:t>3B</w:t>
      </w:r>
      <w:r w:rsidRPr="007E73C0">
        <w:rPr>
          <w:rFonts w:ascii="Arial" w:hAnsi="Arial" w:cs="Arial"/>
          <w:b/>
          <w:bCs/>
          <w:sz w:val="16"/>
          <w:szCs w:val="16"/>
          <w:lang w:val="en-GB"/>
        </w:rPr>
        <w:t xml:space="preserve"> SUPPLEMENTARY</w:t>
      </w:r>
      <w:r w:rsidRPr="007E73C0">
        <w:rPr>
          <w:rFonts w:ascii="Arial" w:hAnsi="Arial" w:cs="Arial"/>
          <w:sz w:val="16"/>
          <w:szCs w:val="16"/>
          <w:lang w:val="en-GB"/>
        </w:rPr>
        <w:t xml:space="preserve"> Squared multiple correlations for Model </w:t>
      </w:r>
      <w:r w:rsidRPr="007E73C0">
        <w:rPr>
          <w:rFonts w:ascii="Arial" w:hAnsi="Arial" w:cs="Arial"/>
          <w:sz w:val="16"/>
          <w:szCs w:val="16"/>
          <w:lang w:val="en-GB"/>
        </w:rPr>
        <w:t>3b</w:t>
      </w:r>
      <w:r w:rsidRPr="007E73C0">
        <w:rPr>
          <w:rFonts w:ascii="Arial" w:hAnsi="Arial" w:cs="Arial"/>
          <w:sz w:val="16"/>
          <w:szCs w:val="16"/>
          <w:lang w:val="en-GB"/>
        </w:rPr>
        <w:t xml:space="preserve"> of the Depression Anxiety Stress Scale (DASS-</w:t>
      </w:r>
      <w:r w:rsidRPr="007E73C0">
        <w:rPr>
          <w:rFonts w:ascii="Arial" w:hAnsi="Arial" w:cs="Arial"/>
          <w:sz w:val="16"/>
          <w:szCs w:val="16"/>
          <w:lang w:val="en-GB"/>
        </w:rPr>
        <w:t>12</w:t>
      </w:r>
      <w:r w:rsidRPr="007E73C0">
        <w:rPr>
          <w:rFonts w:ascii="Arial" w:hAnsi="Arial" w:cs="Arial"/>
          <w:sz w:val="16"/>
          <w:szCs w:val="16"/>
          <w:lang w:val="en-GB"/>
        </w:rPr>
        <w:t>).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Squared Multiple Correlations: (Group number 1 -  Default model)"/>
      </w:tblPr>
      <w:tblGrid>
        <w:gridCol w:w="1600"/>
        <w:gridCol w:w="681"/>
      </w:tblGrid>
      <w:tr w:rsidR="007E73C0" w:rsidRPr="007E73C0" w14:paraId="1644BDD4" w14:textId="77777777" w:rsidTr="007E73C0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B71E68D" w14:textId="71D72158" w:rsidR="007E73C0" w:rsidRPr="007E73C0" w:rsidRDefault="007E73C0" w:rsidP="007E73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E73C0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epression subscal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37EE5DA" w14:textId="3F5788C1" w:rsidR="007E73C0" w:rsidRPr="007E73C0" w:rsidRDefault="007E73C0" w:rsidP="007E73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E73C0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Pr="007E73C0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888</w:t>
            </w:r>
          </w:p>
        </w:tc>
      </w:tr>
      <w:tr w:rsidR="007E73C0" w:rsidRPr="007E73C0" w14:paraId="5D50459B" w14:textId="77777777" w:rsidTr="007E73C0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6333B7D" w14:textId="219A8D66" w:rsidR="007E73C0" w:rsidRPr="007E73C0" w:rsidRDefault="007E73C0" w:rsidP="007E73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E73C0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Stress subscal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2A2096C" w14:textId="1C263825" w:rsidR="007E73C0" w:rsidRPr="007E73C0" w:rsidRDefault="007E73C0" w:rsidP="007E73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E73C0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Pr="007E73C0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829</w:t>
            </w:r>
          </w:p>
        </w:tc>
      </w:tr>
      <w:tr w:rsidR="007E73C0" w:rsidRPr="007E73C0" w14:paraId="28D0A82B" w14:textId="77777777" w:rsidTr="007E73C0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B8B2F30" w14:textId="14BA4E82" w:rsidR="007E73C0" w:rsidRPr="007E73C0" w:rsidRDefault="007E73C0" w:rsidP="007E73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E73C0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Anxiety subscale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52EA083" w14:textId="0144A9BA" w:rsidR="007E73C0" w:rsidRPr="007E73C0" w:rsidRDefault="007E73C0" w:rsidP="007E73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E73C0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Pr="007E73C0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847</w:t>
            </w:r>
          </w:p>
        </w:tc>
      </w:tr>
      <w:tr w:rsidR="007E73C0" w:rsidRPr="007E73C0" w14:paraId="7F4D0FEF" w14:textId="77777777" w:rsidTr="007E73C0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7D046A5" w14:textId="0F47896F" w:rsidR="007E73C0" w:rsidRPr="007E73C0" w:rsidRDefault="007E73C0" w:rsidP="007E73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E73C0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35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CBB7A3B" w14:textId="42300695" w:rsidR="007E73C0" w:rsidRPr="007E73C0" w:rsidRDefault="007E73C0" w:rsidP="007E73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E73C0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Pr="007E73C0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361</w:t>
            </w:r>
          </w:p>
        </w:tc>
      </w:tr>
      <w:tr w:rsidR="007E73C0" w:rsidRPr="007E73C0" w14:paraId="1471E034" w14:textId="77777777" w:rsidTr="007E73C0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4A69303F" w14:textId="1561A3D3" w:rsidR="007E73C0" w:rsidRPr="007E73C0" w:rsidRDefault="007E73C0" w:rsidP="007E73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E73C0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39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4B9BC18" w14:textId="47795CF1" w:rsidR="007E73C0" w:rsidRPr="007E73C0" w:rsidRDefault="007E73C0" w:rsidP="007E73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E73C0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Pr="007E73C0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485</w:t>
            </w:r>
          </w:p>
        </w:tc>
      </w:tr>
      <w:tr w:rsidR="007E73C0" w:rsidRPr="007E73C0" w14:paraId="7EB49029" w14:textId="77777777" w:rsidTr="007E73C0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6FB2EB8D" w14:textId="617C216E" w:rsidR="007E73C0" w:rsidRPr="007E73C0" w:rsidRDefault="007E73C0" w:rsidP="007E73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E73C0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6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65BE6DD" w14:textId="15EF748D" w:rsidR="007E73C0" w:rsidRPr="007E73C0" w:rsidRDefault="007E73C0" w:rsidP="007E73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E73C0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Pr="007E73C0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404</w:t>
            </w:r>
          </w:p>
        </w:tc>
      </w:tr>
      <w:tr w:rsidR="007E73C0" w:rsidRPr="007E73C0" w14:paraId="5A8926FC" w14:textId="77777777" w:rsidTr="007E73C0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00B79F7" w14:textId="71B23AA1" w:rsidR="007E73C0" w:rsidRPr="007E73C0" w:rsidRDefault="007E73C0" w:rsidP="007E73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E73C0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2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FE04A23" w14:textId="1E570763" w:rsidR="007E73C0" w:rsidRPr="007E73C0" w:rsidRDefault="007E73C0" w:rsidP="007E73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E73C0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Pr="007E73C0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505</w:t>
            </w:r>
          </w:p>
        </w:tc>
      </w:tr>
      <w:tr w:rsidR="007E73C0" w:rsidRPr="007E73C0" w14:paraId="55912DFC" w14:textId="77777777" w:rsidTr="007E73C0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5AA97E91" w14:textId="2F9B42A9" w:rsidR="007E73C0" w:rsidRPr="007E73C0" w:rsidRDefault="007E73C0" w:rsidP="007E73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E73C0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2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6A4AE071" w14:textId="0BC3235B" w:rsidR="007E73C0" w:rsidRPr="007E73C0" w:rsidRDefault="007E73C0" w:rsidP="007E73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E73C0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Pr="007E73C0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538</w:t>
            </w:r>
          </w:p>
        </w:tc>
      </w:tr>
      <w:tr w:rsidR="007E73C0" w:rsidRPr="007E73C0" w14:paraId="18E805B9" w14:textId="77777777" w:rsidTr="007E73C0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3D9DFBB5" w14:textId="26EC93AA" w:rsidR="007E73C0" w:rsidRPr="007E73C0" w:rsidRDefault="007E73C0" w:rsidP="007E73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E73C0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28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1483A1EF" w14:textId="58300AFC" w:rsidR="007E73C0" w:rsidRPr="007E73C0" w:rsidRDefault="007E73C0" w:rsidP="007E73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E73C0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Pr="007E73C0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588</w:t>
            </w:r>
          </w:p>
        </w:tc>
      </w:tr>
      <w:tr w:rsidR="007E73C0" w:rsidRPr="007E73C0" w14:paraId="6C0120C4" w14:textId="77777777" w:rsidTr="007E73C0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18305104" w14:textId="739398D3" w:rsidR="007E73C0" w:rsidRPr="007E73C0" w:rsidRDefault="007E73C0" w:rsidP="007E73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E73C0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4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D74FC55" w14:textId="462256D7" w:rsidR="007E73C0" w:rsidRPr="007E73C0" w:rsidRDefault="007E73C0" w:rsidP="007E73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E73C0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Pr="007E73C0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513</w:t>
            </w:r>
          </w:p>
        </w:tc>
      </w:tr>
      <w:tr w:rsidR="007E73C0" w:rsidRPr="007E73C0" w14:paraId="2A07E614" w14:textId="77777777" w:rsidTr="007E73C0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25301E2" w14:textId="7E2ABED5" w:rsidR="007E73C0" w:rsidRPr="007E73C0" w:rsidRDefault="007E73C0" w:rsidP="007E73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E73C0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4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8E3E654" w14:textId="2E6A4229" w:rsidR="007E73C0" w:rsidRPr="007E73C0" w:rsidRDefault="007E73C0" w:rsidP="007E73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E73C0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Pr="007E73C0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430</w:t>
            </w:r>
          </w:p>
        </w:tc>
      </w:tr>
      <w:tr w:rsidR="007E73C0" w:rsidRPr="007E73C0" w14:paraId="00FA9591" w14:textId="77777777" w:rsidTr="007E73C0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0C1264A3" w14:textId="496C5722" w:rsidR="007E73C0" w:rsidRPr="007E73C0" w:rsidRDefault="007E73C0" w:rsidP="007E73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E73C0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17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5810070" w14:textId="3D78E062" w:rsidR="007E73C0" w:rsidRPr="007E73C0" w:rsidRDefault="007E73C0" w:rsidP="007E73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E73C0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Pr="007E73C0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477</w:t>
            </w:r>
          </w:p>
        </w:tc>
      </w:tr>
      <w:tr w:rsidR="007E73C0" w:rsidRPr="007E73C0" w14:paraId="459ED75A" w14:textId="77777777" w:rsidTr="007E73C0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28489D17" w14:textId="3DC58486" w:rsidR="007E73C0" w:rsidRPr="007E73C0" w:rsidRDefault="007E73C0" w:rsidP="007E73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E73C0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31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07BF013B" w14:textId="6144DFFF" w:rsidR="007E73C0" w:rsidRPr="007E73C0" w:rsidRDefault="007E73C0" w:rsidP="007E73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E73C0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Pr="007E73C0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574</w:t>
            </w:r>
          </w:p>
        </w:tc>
      </w:tr>
      <w:tr w:rsidR="007E73C0" w:rsidRPr="007E73C0" w14:paraId="4CDE0163" w14:textId="77777777" w:rsidTr="007E73C0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9B863E5" w14:textId="75E676BF" w:rsidR="007E73C0" w:rsidRPr="007E73C0" w:rsidRDefault="007E73C0" w:rsidP="007E73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E73C0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10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724765F" w14:textId="2A523605" w:rsidR="007E73C0" w:rsidRPr="007E73C0" w:rsidRDefault="007E73C0" w:rsidP="007E73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E73C0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Pr="007E73C0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365</w:t>
            </w:r>
          </w:p>
        </w:tc>
      </w:tr>
      <w:tr w:rsidR="007E73C0" w:rsidRPr="007E73C0" w14:paraId="3197956A" w14:textId="77777777" w:rsidTr="007E73C0">
        <w:tc>
          <w:tcPr>
            <w:tcW w:w="0" w:type="auto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14:paraId="7BE81BF0" w14:textId="12E424C2" w:rsidR="007E73C0" w:rsidRPr="007E73C0" w:rsidRDefault="007E73C0" w:rsidP="007E73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E73C0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DASS42</w:t>
            </w:r>
          </w:p>
        </w:tc>
        <w:tc>
          <w:tcPr>
            <w:tcW w:w="0" w:type="auto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BB7B495" w14:textId="2EEF2560" w:rsidR="007E73C0" w:rsidRPr="007E73C0" w:rsidRDefault="007E73C0" w:rsidP="007E73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</w:pPr>
            <w:r w:rsidRPr="007E73C0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0.</w:t>
            </w:r>
            <w:r w:rsidRPr="007E73C0">
              <w:rPr>
                <w:rFonts w:ascii="Arial" w:eastAsia="Times New Roman" w:hAnsi="Arial" w:cs="Arial"/>
                <w:sz w:val="16"/>
                <w:szCs w:val="16"/>
                <w:lang w:val="en-GB" w:eastAsia="pl-PL"/>
              </w:rPr>
              <w:t>280</w:t>
            </w:r>
          </w:p>
        </w:tc>
      </w:tr>
    </w:tbl>
    <w:p w14:paraId="3881FB6D" w14:textId="77777777" w:rsidR="00DF2475" w:rsidRPr="007E73C0" w:rsidRDefault="00DF2475" w:rsidP="007E73C0">
      <w:pPr>
        <w:spacing w:after="0" w:line="240" w:lineRule="auto"/>
        <w:rPr>
          <w:rFonts w:ascii="Arial" w:hAnsi="Arial" w:cs="Arial"/>
          <w:sz w:val="16"/>
          <w:szCs w:val="16"/>
          <w:lang w:val="en-GB"/>
        </w:rPr>
      </w:pPr>
    </w:p>
    <w:sectPr w:rsidR="00DF2475" w:rsidRPr="007E73C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099"/>
    <w:rsid w:val="003249CD"/>
    <w:rsid w:val="003C4099"/>
    <w:rsid w:val="00612561"/>
    <w:rsid w:val="007E73C0"/>
    <w:rsid w:val="00DF2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143BD4"/>
  <w15:chartTrackingRefBased/>
  <w15:docId w15:val="{CC03D160-AD19-42BD-A5BB-2756879EC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3C4099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132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78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103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2519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268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33044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99611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03816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063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891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66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813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640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1951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98473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92056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50</Words>
  <Characters>902</Characters>
  <Application>Microsoft Office Word</Application>
  <DocSecurity>0</DocSecurity>
  <Lines>7</Lines>
  <Paragraphs>2</Paragraphs>
  <ScaleCrop>false</ScaleCrop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est Tyburski</dc:creator>
  <cp:keywords/>
  <dc:description/>
  <cp:lastModifiedBy>Ernest Tyburski</cp:lastModifiedBy>
  <cp:revision>4</cp:revision>
  <dcterms:created xsi:type="dcterms:W3CDTF">2021-08-17T15:47:00Z</dcterms:created>
  <dcterms:modified xsi:type="dcterms:W3CDTF">2021-08-17T15:53:00Z</dcterms:modified>
</cp:coreProperties>
</file>